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</w:rPr>
        <w:t>The anthropometric measures at 3, 6 and 12 months of the infants.</w:t>
      </w:r>
    </w:p>
    <w:tbl>
      <w:tblPr>
        <w:tblW w:w="46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851"/>
        <w:gridCol w:w="1984"/>
      </w:tblGrid>
      <w:tr>
        <w:trPr>
          <w:trHeight w:val="270" w:hRule="atLeast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quartil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range)</w:t>
            </w:r>
          </w:p>
        </w:tc>
      </w:tr>
      <w:tr>
        <w:trPr>
          <w:trHeight w:val="270" w:hRule="atLeast"/>
        </w:trPr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67" w:hanging="282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ight </w:t>
            </w:r>
            <w:bookmarkStart w:id="0" w:name="OLE_LINK54"/>
            <w:bookmarkStart w:id="1" w:name="OLE_LINK5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kg)</w:t>
            </w:r>
            <w:bookmarkEnd w:id="0"/>
            <w:bookmarkEnd w:id="1"/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Hlk410492638"/>
            <w:bookmarkStart w:id="3" w:name="_Hlk410492511"/>
            <w:bookmarkStart w:id="4" w:name="OLE_LINK56"/>
            <w:bookmarkStart w:id="5" w:name="OLE_LINK55"/>
            <w:bookmarkEnd w:id="2"/>
            <w:bookmarkEnd w:id="3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months</w:t>
            </w:r>
            <w:bookmarkEnd w:id="4"/>
            <w:bookmarkEnd w:id="5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(0.81)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 (0.90)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th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 (1.00)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6" w:name="_Hlk405888229"/>
            <w:bookmarkEnd w:id="6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/>
            </w:pPr>
            <w:bookmarkStart w:id="7" w:name="_Hlk410492613"/>
            <w:bookmarkEnd w:id="7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month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 (3.0)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month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 (2.8)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 month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0 (2.2)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MI (kg/c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month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(1.2)</w:t>
            </w:r>
          </w:p>
        </w:tc>
      </w:tr>
      <w:tr>
        <w:trPr>
          <w:trHeight w:val="27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ind w:left="467" w:hanging="282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month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5)</w:t>
            </w:r>
          </w:p>
        </w:tc>
      </w:tr>
      <w:tr>
        <w:trPr>
          <w:trHeight w:val="270" w:hRule="atLeast"/>
        </w:trPr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67" w:hanging="282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 month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675" cy="2614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1 The </w:t>
      </w:r>
      <w:r>
        <w:rPr>
          <w:rFonts w:cs="Times New Roman" w:ascii="Times New Roman" w:hAnsi="Times New Roman"/>
          <w:sz w:val="20"/>
          <w:szCs w:val="20"/>
        </w:rPr>
        <w:t xml:space="preserve">Mean (SD)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  <w:kern w:val="0"/>
        </w:rPr>
        <w:t xml:space="preserve">weight-, height-, and BMI-for-age z scores at 0, 3, 6, 12 months of age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5:28:00Z</dcterms:created>
  <dc:creator>Zoe</dc:creator>
  <dc:description/>
  <cp:keywords/>
  <dc:language>en-US</dc:language>
  <cp:lastModifiedBy>2012</cp:lastModifiedBy>
  <dcterms:modified xsi:type="dcterms:W3CDTF">2016-03-31T07:24:00Z</dcterms:modified>
  <cp:revision>5</cp:revision>
  <dc:subject/>
  <dc:title/>
</cp:coreProperties>
</file>